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DD060" w14:textId="77777777" w:rsidR="00111AAC" w:rsidRDefault="00111AAC" w:rsidP="00E45EF7">
      <w:pPr>
        <w:spacing w:line="480" w:lineRule="auto"/>
        <w:rPr>
          <w:color w:val="000000" w:themeColor="text1"/>
        </w:rPr>
      </w:pPr>
      <w:bookmarkStart w:id="0" w:name="_Hlk147492765"/>
      <w:bookmarkStart w:id="1" w:name="_GoBack"/>
      <w:bookmarkEnd w:id="1"/>
    </w:p>
    <w:tbl>
      <w:tblPr>
        <w:tblW w:w="11790" w:type="dxa"/>
        <w:tblLayout w:type="fixed"/>
        <w:tblLook w:val="04A0" w:firstRow="1" w:lastRow="0" w:firstColumn="1" w:lastColumn="0" w:noHBand="0" w:noVBand="1"/>
      </w:tblPr>
      <w:tblGrid>
        <w:gridCol w:w="3780"/>
        <w:gridCol w:w="2250"/>
        <w:gridCol w:w="3150"/>
        <w:gridCol w:w="1530"/>
        <w:gridCol w:w="1080"/>
      </w:tblGrid>
      <w:tr w:rsidR="00111AAC" w:rsidRPr="008E4DCE" w14:paraId="25FB1C05" w14:textId="77777777" w:rsidTr="00472D6C">
        <w:trPr>
          <w:trHeight w:val="520"/>
        </w:trPr>
        <w:tc>
          <w:tcPr>
            <w:tcW w:w="117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FFDE2C" w14:textId="4408A5BD" w:rsidR="00111AAC" w:rsidRPr="008E4DCE" w:rsidRDefault="00890E6B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pplementary </w:t>
            </w:r>
            <w:r w:rsidR="00111AAC" w:rsidRPr="008E4DCE">
              <w:rPr>
                <w:rFonts w:ascii="Arial" w:hAnsi="Arial" w:cs="Arial"/>
                <w:color w:val="000000"/>
                <w:sz w:val="20"/>
                <w:szCs w:val="20"/>
              </w:rPr>
              <w:t>Table 1: Demographics and Disease Characteristics in Gay and Bisexual Treated for Early</w:t>
            </w:r>
            <w:r w:rsidR="00111AA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111AAC" w:rsidRPr="008E4DCE">
              <w:rPr>
                <w:rFonts w:ascii="Arial" w:hAnsi="Arial" w:cs="Arial"/>
                <w:color w:val="000000"/>
                <w:sz w:val="20"/>
                <w:szCs w:val="20"/>
              </w:rPr>
              <w:t>Stage Prostate Cancer</w:t>
            </w:r>
          </w:p>
        </w:tc>
      </w:tr>
      <w:tr w:rsidR="00111AAC" w:rsidRPr="008E4DCE" w14:paraId="55DFB45F" w14:textId="77777777" w:rsidTr="00394CEB">
        <w:trPr>
          <w:trHeight w:val="6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EC415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  <w:r w:rsidRPr="00E50E4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5326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Radical Prostatectomy (n=12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C161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External Beam Radiotherapy (n=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7C3A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89A2F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3D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111AAC" w:rsidRPr="008E4DCE" w14:paraId="26F21A54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177C4E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085D0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E4D0B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272BA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C1C010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11AAC" w:rsidRPr="008E4DCE" w14:paraId="27CAE6B1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8CD4D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8D31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4.6 (6.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63A0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8.4 (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DB666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B514D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EB24675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00E78C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Rac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thnicit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BFB82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07B4C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AE7089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200D7C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111AAC" w:rsidRPr="008E4DCE" w14:paraId="784F493A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5CC73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ite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on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1185D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14 (9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097A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6 (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6C2DA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40 (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DEF3A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38D2E7FB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92903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hite and/or 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72425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3 (1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260ED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D5ADD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38003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ED36340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1A4973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807C46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2C457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711337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FACE92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111AAC" w:rsidRPr="008E4DCE" w14:paraId="57014A0B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3482B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ess than bachelor’s deg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4831E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7 (2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70C8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7C5BF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33 (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A0727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670E7B4C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270F8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achelor’s deg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C64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45 (3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7E9D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2 (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19DB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57 (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D38F3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65BAB74D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CF537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raduate or professional deg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81A5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55 (4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7F6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9 (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159B9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4 (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BCB7F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5DE18EB0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1701F4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Incom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B2C694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790CE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F104C4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507692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111AAC" w:rsidRPr="008E4DCE" w14:paraId="78F0B135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BD300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&lt;$35,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A7167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9 (1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D646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7 (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23B35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6 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62E09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79D498C0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B4952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$35,000-74,9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8AD6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36 (2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1F1E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8 (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94949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44 (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D5BB9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07FD8736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50811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≥$75,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35A0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8 (5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0AC8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8 (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6D064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76 (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56C03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F9F8403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38C71C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Relationship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tatus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3B424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69A396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B5818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367E7D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111AAC" w:rsidRPr="008E4DCE" w14:paraId="0945886E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831A5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ingle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ivorced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55685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4 (5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4DC0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8 (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A86E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82 (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573BB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6030F2C4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F9FFA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arried 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elationshi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9269D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3 (5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B4B5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8 (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667E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71 (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CE95A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64F28071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DE3792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Sexuality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06CB3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AF858E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A35A7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D1BAA8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111AAC" w:rsidRPr="008E4DCE" w14:paraId="072773AC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65ED8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ay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omosexu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15E9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14 (9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74DD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5 (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29377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39 (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0BF4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184D5A44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D53C5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isexu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36E94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3 (1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5FE94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534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5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C7B27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2F1938B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8CA709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Years since diagnosis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F0F749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4B7E64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3C982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A4B647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11AAC" w:rsidRPr="008E4DCE" w14:paraId="6A47CA62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F57E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an (SD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7ACE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(4.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FFDE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5.9 (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7B01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7.4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BC817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7201AAF0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2BFC00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Years since treatment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6F6324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3B3F7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FD599F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63E97F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111AAC" w:rsidRPr="008E4DCE" w14:paraId="7975BB12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7B87E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D84A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7.0 (5.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5D99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4.9 (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8A20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C1D1E" w14:textId="77777777" w:rsidR="00111AAC" w:rsidRPr="008E4DCE" w:rsidRDefault="00111AAC" w:rsidP="00E918E8">
            <w:pPr>
              <w:rPr>
                <w:rFonts w:ascii="Calibri" w:hAnsi="Calibri" w:cs="Calibri"/>
                <w:color w:val="000000"/>
              </w:rPr>
            </w:pPr>
            <w:r w:rsidRPr="008E4DC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11AAC" w:rsidRPr="008E4DCE" w14:paraId="2A5F02BE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96A411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omorbid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oun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20E3D7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D16369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DF5E6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3481A8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11AAC" w:rsidRPr="008E4DCE" w14:paraId="16A49FD5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8FE67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484E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.9 (1.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BFA7E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.4 (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5ACC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.0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26A4B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7401694B" w14:textId="77777777" w:rsidTr="00394CEB">
        <w:trPr>
          <w:trHeight w:val="5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946706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tion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dversel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ffect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exu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unctio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41374F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F39B4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98DADE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115BF3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111AAC" w:rsidRPr="008E4DCE" w14:paraId="0CA9DB4D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15149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8653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.0 (1.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FC705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.6 (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F51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.1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06406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B13751D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4ED763" w14:textId="4BE698F6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Erecti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ysfunctio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edication</w:t>
            </w:r>
            <w:r w:rsidR="003115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A9ED9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0B7A9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69CA9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8CF804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111AAC" w:rsidRPr="008E4DCE" w14:paraId="13E444B9" w14:textId="77777777" w:rsidTr="00394CEB">
        <w:trPr>
          <w:trHeight w:val="5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0B433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Taking medication to help erectile 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     fun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DDA1F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68 (5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5D00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8 (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B2EB5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86 (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BA136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0983CBA4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2D3836" w14:textId="33BD4854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Gleaso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core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rad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roup</w:t>
            </w:r>
            <w:r w:rsidR="003115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D242A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534AF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6EF6AF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FA906F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111AAC" w:rsidRPr="008E4DCE" w14:paraId="5BD4D744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819D6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+3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rad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roup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3F69E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8 (3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8D70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CFF67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36 (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EFB8A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B8FB922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32865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3+4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rad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roup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1524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40 (4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D5DD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9 (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67706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49 (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0DA34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63BFDD63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28B0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4+3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rad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roup 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BD1E2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4 (2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FC529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B8BB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7 (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AB7F5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42A50BA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9CFF52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Stag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FBDD4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63F91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58494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FF81FB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111AAC" w:rsidRPr="008E4DCE" w14:paraId="5FC71609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7C18C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8C065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57 (6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9C6C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5 (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C4D5D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72 (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0A6AE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7144E06A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53347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D2D1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30 (3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7C6C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4 (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106E6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34 (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27A27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230A3979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622FD3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PS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ange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D1BDFF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729B5B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BEC2FC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4AF79E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11AAC" w:rsidRPr="008E4DCE" w14:paraId="32DFFDF3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B9EF6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ng/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E11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SA &lt; 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0 ng/m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E3290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93 (8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68711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1 (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87F5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14 (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97F93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608CC553" w14:textId="77777777" w:rsidTr="00394CEB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E1B0F" w14:textId="77777777" w:rsidR="00111AAC" w:rsidRPr="008E4DCE" w:rsidRDefault="00111AAC" w:rsidP="00E918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10 ng/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E11E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SA </w:t>
            </w:r>
            <w:r w:rsidRPr="00543265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20 ng/m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0E8BD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D6FC8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4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60C53" w14:textId="77777777" w:rsidR="00111AAC" w:rsidRPr="008E4DCE" w:rsidRDefault="00111AAC" w:rsidP="00E918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18 (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37643" w14:textId="77777777" w:rsidR="00111AAC" w:rsidRPr="008E4DCE" w:rsidRDefault="00111AAC" w:rsidP="00E918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DC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1AAC" w:rsidRPr="008E4DCE" w14:paraId="0E3165CF" w14:textId="77777777" w:rsidTr="00472D6C">
        <w:trPr>
          <w:trHeight w:val="640"/>
        </w:trPr>
        <w:tc>
          <w:tcPr>
            <w:tcW w:w="11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AEAF4" w14:textId="77777777" w:rsidR="00111AAC" w:rsidRPr="00950803" w:rsidRDefault="00111AAC" w:rsidP="00E918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>Abbreviations: SD, Standard Deviation; PSA, Prostate Specific Antigen.</w:t>
            </w:r>
          </w:p>
          <w:p w14:paraId="6D945865" w14:textId="77777777" w:rsidR="00111AAC" w:rsidRPr="00950803" w:rsidRDefault="00111AAC" w:rsidP="00D34AB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rticipant self-reported demographic and clinical characteristics at diagnosis were taken from the baseline survey.</w:t>
            </w:r>
          </w:p>
          <w:p w14:paraId="6F101F03" w14:textId="77777777" w:rsidR="00111AAC" w:rsidRPr="00950803" w:rsidRDefault="00111AAC" w:rsidP="00D34A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udy recruited participants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o were 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xual (i.e., gay and bisexual men) and gender minorities, lived in the United States, received a prostate cancer diagnosis, were internet users, and self-reported a sexual and/or urinary problem. Transgender women were welcome to participate, although none enrolled.</w:t>
            </w:r>
          </w:p>
          <w:p w14:paraId="5882ADE6" w14:textId="77777777" w:rsidR="00111AAC" w:rsidRPr="00950803" w:rsidRDefault="00111AAC" w:rsidP="00D34A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haracteristics were compared by treatment choice using </w:t>
            </w:r>
            <w:r w:rsidRPr="0095080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>-tests for continuous variables and chi-square tests for categorical variables.</w:t>
            </w:r>
          </w:p>
          <w:p w14:paraId="28563B7B" w14:textId="77777777" w:rsidR="00111AAC" w:rsidRPr="00950803" w:rsidRDefault="00111AAC" w:rsidP="00D34A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ue to the small number of non-White and Hispanic participants, racial and ethnicity demographic information were collapsed into non-White and/or Hispanic or White and non-Hispanic.  </w:t>
            </w:r>
          </w:p>
          <w:p w14:paraId="0F3498E1" w14:textId="77777777" w:rsidR="00111AAC" w:rsidRDefault="00111AAC" w:rsidP="00472D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formation on comorbidities and medications collected are available in the parent trial protocol. Medications affecting sexual function included antidepressants, muscle relaxants, chemotherapy, hormone therapies, and medications for benign prostatic hyperplasia. </w:t>
            </w:r>
          </w:p>
          <w:p w14:paraId="7239A820" w14:textId="4027EBBD" w:rsidR="003115A4" w:rsidRPr="003115A4" w:rsidRDefault="003115A4" w:rsidP="00472D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5A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3115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115A4">
              <w:rPr>
                <w:rFonts w:ascii="Arial" w:hAnsi="Arial" w:cs="Arial"/>
                <w:sz w:val="20"/>
                <w:szCs w:val="20"/>
              </w:rPr>
              <w:t xml:space="preserve">Erectile dysfunction medications included sildenafil, vardenafil, tadalafil, avanafil, and </w:t>
            </w:r>
            <w:proofErr w:type="spellStart"/>
            <w:proofErr w:type="gramStart"/>
            <w:r w:rsidRPr="003115A4">
              <w:rPr>
                <w:rFonts w:ascii="Arial" w:hAnsi="Arial" w:cs="Arial"/>
                <w:sz w:val="20"/>
                <w:szCs w:val="20"/>
              </w:rPr>
              <w:t>an other</w:t>
            </w:r>
            <w:proofErr w:type="spellEnd"/>
            <w:proofErr w:type="gramEnd"/>
            <w:r w:rsidRPr="003115A4">
              <w:rPr>
                <w:rFonts w:ascii="Arial" w:hAnsi="Arial" w:cs="Arial"/>
                <w:sz w:val="20"/>
                <w:szCs w:val="20"/>
              </w:rPr>
              <w:t xml:space="preserve"> option.</w:t>
            </w:r>
          </w:p>
          <w:p w14:paraId="6FD9B63E" w14:textId="3DAD05E1" w:rsidR="00111AAC" w:rsidRPr="00472D6C" w:rsidRDefault="003115A4" w:rsidP="00D34A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5A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="00111AAC" w:rsidRPr="003115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rticipants</w:t>
            </w:r>
            <w:r w:rsidR="00111AAC" w:rsidRPr="009508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ssing information on Gleason score/grade group, stage, and PSA were excluded (n=12).</w:t>
            </w:r>
          </w:p>
        </w:tc>
      </w:tr>
    </w:tbl>
    <w:p w14:paraId="181B5E4A" w14:textId="77777777" w:rsidR="00111AAC" w:rsidRDefault="00111AAC">
      <w:pPr>
        <w:rPr>
          <w:color w:val="000000" w:themeColor="text1"/>
        </w:rPr>
      </w:pPr>
    </w:p>
    <w:bookmarkEnd w:id="0"/>
    <w:p w14:paraId="4DC89E47" w14:textId="77777777" w:rsidR="004663B2" w:rsidRDefault="004663B2"/>
    <w:sectPr w:rsidR="004663B2" w:rsidSect="00890E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F690F"/>
    <w:multiLevelType w:val="hybridMultilevel"/>
    <w:tmpl w:val="4B3C8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D4038"/>
    <w:multiLevelType w:val="hybridMultilevel"/>
    <w:tmpl w:val="E708C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ED1F1F"/>
    <w:multiLevelType w:val="hybridMultilevel"/>
    <w:tmpl w:val="8084C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1A06A7"/>
    <w:multiLevelType w:val="multilevel"/>
    <w:tmpl w:val="B9989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4DA427F"/>
    <w:multiLevelType w:val="hybridMultilevel"/>
    <w:tmpl w:val="607628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05CEA"/>
    <w:multiLevelType w:val="hybridMultilevel"/>
    <w:tmpl w:val="37F2C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680D01"/>
    <w:multiLevelType w:val="hybridMultilevel"/>
    <w:tmpl w:val="673AA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284D02"/>
    <w:multiLevelType w:val="multilevel"/>
    <w:tmpl w:val="FD3ED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7D722CA"/>
    <w:multiLevelType w:val="hybridMultilevel"/>
    <w:tmpl w:val="B2BE9EEE"/>
    <w:lvl w:ilvl="0" w:tplc="BC48CE66">
      <w:start w:val="1"/>
      <w:numFmt w:val="decimal"/>
      <w:lvlText w:val="%1."/>
      <w:lvlJc w:val="left"/>
      <w:pPr>
        <w:ind w:left="1020" w:hanging="360"/>
      </w:pPr>
    </w:lvl>
    <w:lvl w:ilvl="1" w:tplc="C9348272">
      <w:start w:val="1"/>
      <w:numFmt w:val="decimal"/>
      <w:lvlText w:val="%2."/>
      <w:lvlJc w:val="left"/>
      <w:pPr>
        <w:ind w:left="1020" w:hanging="360"/>
      </w:pPr>
    </w:lvl>
    <w:lvl w:ilvl="2" w:tplc="BF56D8EA">
      <w:start w:val="1"/>
      <w:numFmt w:val="decimal"/>
      <w:lvlText w:val="%3."/>
      <w:lvlJc w:val="left"/>
      <w:pPr>
        <w:ind w:left="1020" w:hanging="360"/>
      </w:pPr>
    </w:lvl>
    <w:lvl w:ilvl="3" w:tplc="10BE8F14">
      <w:start w:val="1"/>
      <w:numFmt w:val="decimal"/>
      <w:lvlText w:val="%4."/>
      <w:lvlJc w:val="left"/>
      <w:pPr>
        <w:ind w:left="1020" w:hanging="360"/>
      </w:pPr>
    </w:lvl>
    <w:lvl w:ilvl="4" w:tplc="5E5E9222">
      <w:start w:val="1"/>
      <w:numFmt w:val="decimal"/>
      <w:lvlText w:val="%5."/>
      <w:lvlJc w:val="left"/>
      <w:pPr>
        <w:ind w:left="1020" w:hanging="360"/>
      </w:pPr>
    </w:lvl>
    <w:lvl w:ilvl="5" w:tplc="A0A20C5C">
      <w:start w:val="1"/>
      <w:numFmt w:val="decimal"/>
      <w:lvlText w:val="%6."/>
      <w:lvlJc w:val="left"/>
      <w:pPr>
        <w:ind w:left="1020" w:hanging="360"/>
      </w:pPr>
    </w:lvl>
    <w:lvl w:ilvl="6" w:tplc="82B85290">
      <w:start w:val="1"/>
      <w:numFmt w:val="decimal"/>
      <w:lvlText w:val="%7."/>
      <w:lvlJc w:val="left"/>
      <w:pPr>
        <w:ind w:left="1020" w:hanging="360"/>
      </w:pPr>
    </w:lvl>
    <w:lvl w:ilvl="7" w:tplc="EAF69F5E">
      <w:start w:val="1"/>
      <w:numFmt w:val="decimal"/>
      <w:lvlText w:val="%8."/>
      <w:lvlJc w:val="left"/>
      <w:pPr>
        <w:ind w:left="1020" w:hanging="360"/>
      </w:pPr>
    </w:lvl>
    <w:lvl w:ilvl="8" w:tplc="73B6A7B4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67F31F91"/>
    <w:multiLevelType w:val="hybridMultilevel"/>
    <w:tmpl w:val="91760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D0E96"/>
    <w:multiLevelType w:val="hybridMultilevel"/>
    <w:tmpl w:val="4C8E3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2B7100"/>
    <w:multiLevelType w:val="multilevel"/>
    <w:tmpl w:val="D6760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9"/>
  </w:num>
  <w:num w:numId="5">
    <w:abstractNumId w:val="2"/>
  </w:num>
  <w:num w:numId="6">
    <w:abstractNumId w:val="0"/>
  </w:num>
  <w:num w:numId="7">
    <w:abstractNumId w:val="6"/>
  </w:num>
  <w:num w:numId="8">
    <w:abstractNumId w:val="5"/>
  </w:num>
  <w:num w:numId="9">
    <w:abstractNumId w:val="11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1AAC"/>
    <w:rsid w:val="000014C7"/>
    <w:rsid w:val="0003271D"/>
    <w:rsid w:val="000364E4"/>
    <w:rsid w:val="00067C7D"/>
    <w:rsid w:val="00075755"/>
    <w:rsid w:val="000C30D2"/>
    <w:rsid w:val="00110E94"/>
    <w:rsid w:val="00111890"/>
    <w:rsid w:val="00111AAC"/>
    <w:rsid w:val="00137B0F"/>
    <w:rsid w:val="001550E1"/>
    <w:rsid w:val="0019167E"/>
    <w:rsid w:val="001C3720"/>
    <w:rsid w:val="001E790F"/>
    <w:rsid w:val="00256AE9"/>
    <w:rsid w:val="00284873"/>
    <w:rsid w:val="002C36FC"/>
    <w:rsid w:val="003115A4"/>
    <w:rsid w:val="003328DA"/>
    <w:rsid w:val="00365E7A"/>
    <w:rsid w:val="0036791A"/>
    <w:rsid w:val="00393F2A"/>
    <w:rsid w:val="00410CD0"/>
    <w:rsid w:val="00414BA8"/>
    <w:rsid w:val="004166DF"/>
    <w:rsid w:val="004663B2"/>
    <w:rsid w:val="00466BEC"/>
    <w:rsid w:val="00481D62"/>
    <w:rsid w:val="004938FB"/>
    <w:rsid w:val="004A1F07"/>
    <w:rsid w:val="00510F35"/>
    <w:rsid w:val="00533C7F"/>
    <w:rsid w:val="005506EA"/>
    <w:rsid w:val="005D18DF"/>
    <w:rsid w:val="00611A07"/>
    <w:rsid w:val="0062111E"/>
    <w:rsid w:val="0063262C"/>
    <w:rsid w:val="00637877"/>
    <w:rsid w:val="00641152"/>
    <w:rsid w:val="00641EC0"/>
    <w:rsid w:val="0065602C"/>
    <w:rsid w:val="006758E3"/>
    <w:rsid w:val="006945AA"/>
    <w:rsid w:val="00694EB9"/>
    <w:rsid w:val="006D62F7"/>
    <w:rsid w:val="007004F9"/>
    <w:rsid w:val="00736500"/>
    <w:rsid w:val="00772885"/>
    <w:rsid w:val="00785397"/>
    <w:rsid w:val="007C73D8"/>
    <w:rsid w:val="00814D7C"/>
    <w:rsid w:val="00815647"/>
    <w:rsid w:val="00822954"/>
    <w:rsid w:val="00830A6E"/>
    <w:rsid w:val="00890E6B"/>
    <w:rsid w:val="008B3179"/>
    <w:rsid w:val="009021EE"/>
    <w:rsid w:val="00910135"/>
    <w:rsid w:val="0092190F"/>
    <w:rsid w:val="009325F3"/>
    <w:rsid w:val="009332F6"/>
    <w:rsid w:val="009402EB"/>
    <w:rsid w:val="00960F05"/>
    <w:rsid w:val="009725F6"/>
    <w:rsid w:val="009F10B2"/>
    <w:rsid w:val="00A363A2"/>
    <w:rsid w:val="00A43F67"/>
    <w:rsid w:val="00A81F87"/>
    <w:rsid w:val="00A97799"/>
    <w:rsid w:val="00B13B9A"/>
    <w:rsid w:val="00B30FC5"/>
    <w:rsid w:val="00B35934"/>
    <w:rsid w:val="00BA05A4"/>
    <w:rsid w:val="00BD5E63"/>
    <w:rsid w:val="00BF57ED"/>
    <w:rsid w:val="00C62620"/>
    <w:rsid w:val="00C9768A"/>
    <w:rsid w:val="00CB7813"/>
    <w:rsid w:val="00CD2E56"/>
    <w:rsid w:val="00CD5CF1"/>
    <w:rsid w:val="00CF5B27"/>
    <w:rsid w:val="00D10488"/>
    <w:rsid w:val="00D26003"/>
    <w:rsid w:val="00D642D8"/>
    <w:rsid w:val="00D67C9C"/>
    <w:rsid w:val="00D802C5"/>
    <w:rsid w:val="00D8280F"/>
    <w:rsid w:val="00DC1A39"/>
    <w:rsid w:val="00DF5906"/>
    <w:rsid w:val="00E079EE"/>
    <w:rsid w:val="00E345D1"/>
    <w:rsid w:val="00E3518D"/>
    <w:rsid w:val="00E44AD5"/>
    <w:rsid w:val="00E46D9B"/>
    <w:rsid w:val="00E52391"/>
    <w:rsid w:val="00E53C3E"/>
    <w:rsid w:val="00E81C04"/>
    <w:rsid w:val="00E86AB0"/>
    <w:rsid w:val="00F379D0"/>
    <w:rsid w:val="00F615C8"/>
    <w:rsid w:val="00F729A1"/>
    <w:rsid w:val="00F729C5"/>
    <w:rsid w:val="00F93CB8"/>
    <w:rsid w:val="00F9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B2FB4"/>
  <w14:defaultImageDpi w14:val="32767"/>
  <w15:chartTrackingRefBased/>
  <w15:docId w15:val="{B1FDC304-12A4-1A46-9FB8-42D87320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1AA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11A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A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A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A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A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A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AAC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11AA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A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A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AA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11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AAC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111AAC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111AAC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111AAC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11AAC"/>
  </w:style>
  <w:style w:type="paragraph" w:customStyle="1" w:styleId="Body">
    <w:name w:val="Body"/>
    <w:link w:val="BodyChar"/>
    <w:rsid w:val="00111A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rmaltextrun">
    <w:name w:val="normaltextrun"/>
    <w:basedOn w:val="DefaultParagraphFont"/>
    <w:rsid w:val="00111AAC"/>
  </w:style>
  <w:style w:type="character" w:customStyle="1" w:styleId="Subtitle1">
    <w:name w:val="Subtitle1"/>
    <w:basedOn w:val="DefaultParagraphFont"/>
    <w:rsid w:val="00111AAC"/>
  </w:style>
  <w:style w:type="character" w:styleId="Emphasis">
    <w:name w:val="Emphasis"/>
    <w:basedOn w:val="DefaultParagraphFont"/>
    <w:uiPriority w:val="20"/>
    <w:qFormat/>
    <w:rsid w:val="00111AAC"/>
    <w:rPr>
      <w:i/>
      <w:iCs/>
    </w:rPr>
  </w:style>
  <w:style w:type="character" w:styleId="Hyperlink">
    <w:name w:val="Hyperlink"/>
    <w:basedOn w:val="DefaultParagraphFont"/>
    <w:uiPriority w:val="99"/>
    <w:unhideWhenUsed/>
    <w:rsid w:val="00111AAC"/>
    <w:rPr>
      <w:color w:val="0000FF"/>
      <w:u w:val="single"/>
    </w:rPr>
  </w:style>
  <w:style w:type="paragraph" w:customStyle="1" w:styleId="p">
    <w:name w:val="p"/>
    <w:basedOn w:val="Normal"/>
    <w:rsid w:val="00111AAC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111AAC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111AA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111AAC"/>
    <w:pPr>
      <w:jc w:val="center"/>
    </w:pPr>
    <w:rPr>
      <w:rFonts w:ascii="Arial" w:hAnsi="Arial" w:cs="Arial"/>
      <w:color w:val="000000"/>
      <w:sz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11AAC"/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EndNoteBibliographyTitleChar">
    <w:name w:val="EndNote Bibliography Title Char"/>
    <w:basedOn w:val="BodyChar"/>
    <w:link w:val="EndNoteBibliographyTitle"/>
    <w:rsid w:val="00111AAC"/>
    <w:rPr>
      <w:rFonts w:ascii="Arial" w:eastAsia="Times New Roman" w:hAnsi="Arial" w:cs="Arial"/>
      <w:color w:val="000000"/>
      <w:kern w:val="0"/>
      <w:sz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11AAC"/>
    <w:rPr>
      <w:rFonts w:ascii="Arial" w:hAnsi="Arial" w:cs="Arial"/>
      <w:color w:val="000000"/>
      <w:sz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Char">
    <w:name w:val="EndNote Bibliography Char"/>
    <w:basedOn w:val="BodyChar"/>
    <w:link w:val="EndNoteBibliography"/>
    <w:rsid w:val="00111AAC"/>
    <w:rPr>
      <w:rFonts w:ascii="Arial" w:eastAsia="Times New Roman" w:hAnsi="Arial" w:cs="Arial"/>
      <w:color w:val="000000"/>
      <w:kern w:val="0"/>
      <w:sz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UnresolvedMention">
    <w:name w:val="Unresolved Mention"/>
    <w:basedOn w:val="DefaultParagraphFont"/>
    <w:uiPriority w:val="99"/>
    <w:rsid w:val="00111AAC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111AAC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11AAC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11AAC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11AA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11AAC"/>
    <w:rPr>
      <w:sz w:val="16"/>
      <w:szCs w:val="16"/>
    </w:rPr>
  </w:style>
  <w:style w:type="table" w:styleId="TableGrid">
    <w:name w:val="Table Grid"/>
    <w:basedOn w:val="TableNormal"/>
    <w:uiPriority w:val="39"/>
    <w:rsid w:val="00111AAC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"/>
    <w:rsid w:val="00111AA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11AAC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11A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AA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AA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gkelc">
    <w:name w:val="hgkelc"/>
    <w:basedOn w:val="DefaultParagraphFont"/>
    <w:rsid w:val="00111AAC"/>
  </w:style>
  <w:style w:type="paragraph" w:styleId="Header">
    <w:name w:val="header"/>
    <w:basedOn w:val="Normal"/>
    <w:link w:val="HeaderChar"/>
    <w:uiPriority w:val="99"/>
    <w:unhideWhenUsed/>
    <w:rsid w:val="00111A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1AA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1A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AAC"/>
    <w:rPr>
      <w:rFonts w:ascii="Times New Roman" w:eastAsia="Times New Roman" w:hAnsi="Times New Roman" w:cs="Times New Roman"/>
      <w:kern w:val="0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11AA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11AAC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11AA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11AAC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cf11">
    <w:name w:val="cf11"/>
    <w:basedOn w:val="DefaultParagraphFont"/>
    <w:rsid w:val="00111AA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ckstein</dc:creator>
  <cp:keywords/>
  <dc:description/>
  <cp:lastModifiedBy>Microsoft Office User</cp:lastModifiedBy>
  <cp:revision>2</cp:revision>
  <dcterms:created xsi:type="dcterms:W3CDTF">2025-07-07T19:31:00Z</dcterms:created>
  <dcterms:modified xsi:type="dcterms:W3CDTF">2025-07-07T19:31:00Z</dcterms:modified>
</cp:coreProperties>
</file>